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2E12A" w14:textId="040CFA19" w:rsidR="00E65655" w:rsidRPr="004D398F" w:rsidRDefault="004D398F" w:rsidP="001012C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3</w:t>
      </w:r>
      <w:r w:rsidR="007204D1" w:rsidRPr="004D398F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E65655" w:rsidRPr="004D398F">
        <w:rPr>
          <w:rFonts w:ascii="Arial" w:hAnsi="Arial" w:cs="Arial"/>
          <w:b/>
          <w:sz w:val="24"/>
          <w:szCs w:val="24"/>
          <w:lang w:val="en-GB"/>
        </w:rPr>
        <w:t>.</w:t>
      </w:r>
      <w:r w:rsidR="00C13D3A" w:rsidRPr="004D398F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EE4C6B" w:rsidRPr="004D398F">
        <w:rPr>
          <w:rFonts w:ascii="Arial" w:hAnsi="Arial" w:cs="Arial"/>
          <w:sz w:val="24"/>
          <w:szCs w:val="24"/>
          <w:lang w:val="en-GB"/>
        </w:rPr>
        <w:t>Mutual exclusivity and co-occurrence analysis</w:t>
      </w:r>
      <w:r w:rsidR="00C13D3A" w:rsidRPr="004D398F">
        <w:rPr>
          <w:rFonts w:ascii="Arial" w:hAnsi="Arial" w:cs="Arial"/>
          <w:sz w:val="24"/>
          <w:szCs w:val="24"/>
          <w:lang w:val="en-GB"/>
        </w:rPr>
        <w:t xml:space="preserve"> for </w:t>
      </w:r>
      <w:r w:rsidR="00C13D3A" w:rsidRPr="004D398F">
        <w:rPr>
          <w:rFonts w:ascii="Arial" w:hAnsi="Arial" w:cs="Arial"/>
          <w:i/>
          <w:sz w:val="24"/>
          <w:szCs w:val="24"/>
          <w:lang w:val="en-GB"/>
        </w:rPr>
        <w:t>ARID1A</w:t>
      </w:r>
      <w:r w:rsidR="00C13D3A" w:rsidRPr="004D398F">
        <w:rPr>
          <w:rFonts w:ascii="Arial" w:hAnsi="Arial" w:cs="Arial"/>
          <w:sz w:val="24"/>
          <w:szCs w:val="24"/>
          <w:lang w:val="en-GB"/>
        </w:rPr>
        <w:t xml:space="preserve">, </w:t>
      </w:r>
      <w:r w:rsidR="00C13D3A" w:rsidRPr="004D398F">
        <w:rPr>
          <w:rFonts w:ascii="Arial" w:hAnsi="Arial" w:cs="Arial"/>
          <w:i/>
          <w:sz w:val="24"/>
          <w:szCs w:val="24"/>
          <w:lang w:val="en-GB"/>
        </w:rPr>
        <w:t>TP53</w:t>
      </w:r>
      <w:r w:rsidR="00C13D3A" w:rsidRPr="004D398F">
        <w:rPr>
          <w:rFonts w:ascii="Arial" w:hAnsi="Arial" w:cs="Arial"/>
          <w:sz w:val="24"/>
          <w:szCs w:val="24"/>
          <w:lang w:val="en-GB"/>
        </w:rPr>
        <w:t xml:space="preserve"> and </w:t>
      </w:r>
      <w:r w:rsidR="00C13D3A" w:rsidRPr="004D398F">
        <w:rPr>
          <w:rFonts w:ascii="Arial" w:hAnsi="Arial" w:cs="Arial"/>
          <w:i/>
          <w:sz w:val="24"/>
          <w:szCs w:val="24"/>
          <w:lang w:val="en-GB"/>
        </w:rPr>
        <w:t>RB1</w:t>
      </w:r>
      <w:r w:rsidR="00C13D3A" w:rsidRPr="004D398F">
        <w:rPr>
          <w:rFonts w:ascii="Arial" w:hAnsi="Arial" w:cs="Arial"/>
          <w:sz w:val="24"/>
          <w:szCs w:val="24"/>
          <w:lang w:val="en-GB"/>
        </w:rPr>
        <w:t xml:space="preserve"> using sequencing data of the</w:t>
      </w:r>
      <w:r w:rsidR="00424480">
        <w:rPr>
          <w:rFonts w:ascii="Arial" w:hAnsi="Arial" w:cs="Arial"/>
          <w:sz w:val="24"/>
          <w:szCs w:val="24"/>
          <w:lang w:val="en-GB"/>
        </w:rPr>
        <w:t xml:space="preserve"> TCGA </w:t>
      </w:r>
      <w:r w:rsidR="00424480" w:rsidRPr="004D10F6">
        <w:rPr>
          <w:rFonts w:ascii="Arial" w:hAnsi="Arial" w:cs="Arial"/>
          <w:sz w:val="24"/>
          <w:szCs w:val="24"/>
          <w:lang w:val="en-GB"/>
        </w:rPr>
        <w:t xml:space="preserve">2017 </w:t>
      </w:r>
      <w:r w:rsidR="004D10F6">
        <w:rPr>
          <w:rFonts w:ascii="Arial" w:hAnsi="Arial" w:cs="Arial"/>
          <w:sz w:val="24"/>
          <w:szCs w:val="24"/>
          <w:lang w:val="en-GB"/>
        </w:rPr>
        <w:t>[23</w:t>
      </w:r>
      <w:r w:rsidR="00424480" w:rsidRPr="004D10F6">
        <w:rPr>
          <w:rFonts w:ascii="Arial" w:hAnsi="Arial" w:cs="Arial"/>
          <w:sz w:val="24"/>
          <w:szCs w:val="24"/>
          <w:lang w:val="en-GB"/>
        </w:rPr>
        <w:t>],</w:t>
      </w:r>
      <w:r w:rsidR="00424480">
        <w:rPr>
          <w:rFonts w:ascii="Arial" w:hAnsi="Arial" w:cs="Arial"/>
          <w:sz w:val="24"/>
          <w:szCs w:val="24"/>
          <w:lang w:val="en-GB"/>
        </w:rPr>
        <w:t xml:space="preserve"> </w:t>
      </w:r>
      <w:r w:rsidR="00C13D3A" w:rsidRPr="004D398F">
        <w:rPr>
          <w:rFonts w:ascii="Arial" w:hAnsi="Arial" w:cs="Arial"/>
          <w:sz w:val="24"/>
          <w:szCs w:val="24"/>
          <w:lang w:val="en-GB"/>
        </w:rPr>
        <w:t>TCGA 2014</w:t>
      </w:r>
      <w:r w:rsidR="004D10F6">
        <w:rPr>
          <w:rFonts w:ascii="Arial" w:hAnsi="Arial" w:cs="Arial"/>
          <w:sz w:val="24"/>
          <w:szCs w:val="24"/>
          <w:lang w:val="en-GB"/>
        </w:rPr>
        <w:t xml:space="preserve"> [24], the Eur Urol 2015 [27</w:t>
      </w:r>
      <w:r w:rsidR="0012514D" w:rsidRPr="004D398F">
        <w:rPr>
          <w:rFonts w:ascii="Arial" w:hAnsi="Arial" w:cs="Arial"/>
          <w:sz w:val="24"/>
          <w:szCs w:val="24"/>
          <w:lang w:val="en-GB"/>
        </w:rPr>
        <w:t xml:space="preserve">] </w:t>
      </w:r>
      <w:r w:rsidR="007204D1" w:rsidRPr="004D398F">
        <w:rPr>
          <w:rFonts w:ascii="Arial" w:hAnsi="Arial" w:cs="Arial"/>
          <w:sz w:val="24"/>
          <w:szCs w:val="24"/>
          <w:lang w:val="en-GB"/>
        </w:rPr>
        <w:t xml:space="preserve">and the Nat Genet 2013 </w:t>
      </w:r>
      <w:r w:rsidR="00C13D3A" w:rsidRPr="004D398F">
        <w:rPr>
          <w:rFonts w:ascii="Arial" w:hAnsi="Arial" w:cs="Arial"/>
          <w:sz w:val="24"/>
          <w:szCs w:val="24"/>
          <w:lang w:val="en-GB"/>
        </w:rPr>
        <w:t xml:space="preserve">study </w:t>
      </w:r>
      <w:r w:rsidR="004D10F6">
        <w:rPr>
          <w:rFonts w:ascii="Arial" w:hAnsi="Arial" w:cs="Arial"/>
          <w:sz w:val="24"/>
          <w:szCs w:val="24"/>
          <w:lang w:val="en-GB"/>
        </w:rPr>
        <w:t>[26</w:t>
      </w:r>
      <w:r w:rsidR="0012514D" w:rsidRPr="004D398F">
        <w:rPr>
          <w:rFonts w:ascii="Arial" w:hAnsi="Arial" w:cs="Arial"/>
          <w:sz w:val="24"/>
          <w:szCs w:val="24"/>
          <w:lang w:val="en-GB"/>
        </w:rPr>
        <w:t>].</w:t>
      </w:r>
      <w:r w:rsidR="00C13D3A" w:rsidRPr="004D398F">
        <w:rPr>
          <w:rFonts w:ascii="Arial" w:hAnsi="Arial" w:cs="Arial"/>
          <w:sz w:val="24"/>
          <w:szCs w:val="24"/>
          <w:lang w:val="en-GB"/>
        </w:rPr>
        <w:t xml:space="preserve"> cBioPortal was used to perform the analysis</w:t>
      </w:r>
      <w:r w:rsidR="000316B8" w:rsidRPr="004D398F">
        <w:rPr>
          <w:rFonts w:ascii="Arial" w:hAnsi="Arial" w:cs="Arial"/>
          <w:sz w:val="24"/>
          <w:szCs w:val="24"/>
          <w:lang w:val="en-GB"/>
        </w:rPr>
        <w:t xml:space="preserve"> </w:t>
      </w:r>
      <w:r w:rsidR="004D10F6">
        <w:rPr>
          <w:rFonts w:ascii="Arial" w:hAnsi="Arial" w:cs="Arial"/>
          <w:sz w:val="24"/>
          <w:szCs w:val="24"/>
          <w:lang w:val="en-GB"/>
        </w:rPr>
        <w:t>[25</w:t>
      </w:r>
      <w:bookmarkStart w:id="0" w:name="_GoBack"/>
      <w:bookmarkEnd w:id="0"/>
      <w:r w:rsidR="0012514D" w:rsidRPr="004D398F">
        <w:rPr>
          <w:rFonts w:ascii="Arial" w:hAnsi="Arial" w:cs="Arial"/>
          <w:sz w:val="24"/>
          <w:szCs w:val="24"/>
          <w:lang w:val="en-GB"/>
        </w:rPr>
        <w:t>]</w:t>
      </w:r>
      <w:r w:rsidR="00505D68" w:rsidRPr="004D398F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981"/>
        <w:gridCol w:w="1007"/>
        <w:gridCol w:w="1866"/>
        <w:gridCol w:w="61"/>
        <w:gridCol w:w="4049"/>
      </w:tblGrid>
      <w:tr w:rsidR="00E65655" w:rsidRPr="00E65655" w14:paraId="03DF2833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DBA6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Gene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75E1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Gene 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F4E9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CA7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Log Odds Ratio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A60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Association</w:t>
            </w:r>
          </w:p>
        </w:tc>
      </w:tr>
      <w:tr w:rsidR="00E540CA" w:rsidRPr="00E65655" w14:paraId="38A865A6" w14:textId="77777777" w:rsidTr="007204D1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9DFB" w14:textId="07D4BFA8" w:rsidR="00E540CA" w:rsidRPr="00401BD9" w:rsidRDefault="00E540CA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TCGA 2017</w:t>
            </w:r>
          </w:p>
        </w:tc>
      </w:tr>
      <w:tr w:rsidR="00E540CA" w:rsidRPr="00E65655" w14:paraId="2102E9EC" w14:textId="77777777" w:rsidTr="00492D72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5DFD" w14:textId="1BE7C598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92D7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TP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5E71" w14:textId="25941536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R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F0358" w14:textId="6FB8B1E9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02F31" w14:textId="674B5BDB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334</w:t>
            </w:r>
          </w:p>
        </w:tc>
        <w:tc>
          <w:tcPr>
            <w:tcW w:w="2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2D285" w14:textId="49B2B15F" w:rsidR="00E540CA" w:rsidRPr="00401BD9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-occurence</w:t>
            </w:r>
          </w:p>
        </w:tc>
      </w:tr>
      <w:tr w:rsidR="00E540CA" w:rsidRPr="00E65655" w14:paraId="5B37F08E" w14:textId="77777777" w:rsidTr="00492D72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7D37" w14:textId="3CFE8CE9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ARID1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4AD07" w14:textId="0C70ADC0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92D7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R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EBDBC" w14:textId="510FD24D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17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1A71F" w14:textId="4D83F500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69</w:t>
            </w:r>
          </w:p>
        </w:tc>
        <w:tc>
          <w:tcPr>
            <w:tcW w:w="2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DF189" w14:textId="7FAB7573" w:rsidR="00E540CA" w:rsidRPr="00401BD9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ndency towards co-occurrence</w:t>
            </w:r>
          </w:p>
        </w:tc>
      </w:tr>
      <w:tr w:rsidR="00E540CA" w:rsidRPr="00E65655" w14:paraId="401E1DC6" w14:textId="77777777" w:rsidTr="00492D72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4223" w14:textId="59C64FD4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ARID1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21182" w14:textId="27F150E2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TP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66511" w14:textId="7143218E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18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029E7" w14:textId="5113EE4A" w:rsidR="00E540CA" w:rsidRPr="00492D72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0.231</w:t>
            </w:r>
          </w:p>
        </w:tc>
        <w:tc>
          <w:tcPr>
            <w:tcW w:w="2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AFAA3" w14:textId="4083BFC3" w:rsidR="00E540CA" w:rsidRPr="00401BD9" w:rsidRDefault="00492D72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ndency towards mutual exclusivity</w:t>
            </w:r>
          </w:p>
        </w:tc>
      </w:tr>
      <w:tr w:rsidR="007204D1" w:rsidRPr="00E65655" w14:paraId="54DE01C0" w14:textId="77777777" w:rsidTr="007204D1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732B" w14:textId="197EC984" w:rsidR="007204D1" w:rsidRPr="00401BD9" w:rsidRDefault="007204D1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TCGA 2014</w:t>
            </w:r>
          </w:p>
        </w:tc>
      </w:tr>
      <w:tr w:rsidR="00E65655" w:rsidRPr="00E65655" w14:paraId="2798FAAE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F68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TP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5913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R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B89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31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E200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45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DB8F" w14:textId="79C88914" w:rsidR="00E65655" w:rsidRPr="00401BD9" w:rsidRDefault="00B226C4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  <w:r w:rsidR="00E65655"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-occurrence</w:t>
            </w:r>
          </w:p>
        </w:tc>
      </w:tr>
      <w:tr w:rsidR="00E65655" w:rsidRPr="00E65655" w14:paraId="23D631C6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B742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ARID1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34D8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R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2275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61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89C5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0.453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04F0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ndency towards mutual exclusivity</w:t>
            </w:r>
          </w:p>
        </w:tc>
      </w:tr>
      <w:tr w:rsidR="00E65655" w:rsidRPr="00E65655" w14:paraId="24A38E3C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3073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ARID1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C79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TP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88A0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51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4495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27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587" w14:textId="77777777" w:rsidR="00E65655" w:rsidRPr="00401BD9" w:rsidRDefault="00E65655" w:rsidP="00E656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ndency towards co-occurrence</w:t>
            </w:r>
          </w:p>
        </w:tc>
      </w:tr>
      <w:tr w:rsidR="007204D1" w:rsidRPr="00E65655" w14:paraId="65600660" w14:textId="77777777" w:rsidTr="007204D1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FE13" w14:textId="7D790081" w:rsidR="007204D1" w:rsidRPr="00401BD9" w:rsidRDefault="007204D1" w:rsidP="00E656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Eur Urol 2015</w:t>
            </w:r>
          </w:p>
        </w:tc>
      </w:tr>
      <w:tr w:rsidR="007204D1" w:rsidRPr="00E65655" w14:paraId="3D06412C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198E" w14:textId="713780AB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TP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5A77" w14:textId="79501994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R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6711" w14:textId="10F22D8B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9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B6DD" w14:textId="35C9DAD4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339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2542" w14:textId="32DC9BDB" w:rsidR="007204D1" w:rsidRPr="00401BD9" w:rsidRDefault="00B226C4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  <w:r w:rsidR="007204D1"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-occurrence</w:t>
            </w:r>
          </w:p>
        </w:tc>
      </w:tr>
      <w:tr w:rsidR="007204D1" w:rsidRPr="00E65655" w14:paraId="174CFD29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507F" w14:textId="00A71A59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ARID1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501B5" w14:textId="25AA77D7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R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7A55" w14:textId="17C42CBB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4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4F934" w14:textId="5BF4B4B2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22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1023" w14:textId="55C5000B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ndency towards co-occurrence</w:t>
            </w:r>
          </w:p>
        </w:tc>
      </w:tr>
      <w:tr w:rsidR="007204D1" w:rsidRPr="00E65655" w14:paraId="4C31B1BB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AECF" w14:textId="019F9365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ARID1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503F5" w14:textId="61E644A9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TP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8FCA" w14:textId="59E4DF5C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49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24A7" w14:textId="3C59BB2B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92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0690" w14:textId="596E25EE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ndency towards co-occurrence</w:t>
            </w:r>
          </w:p>
        </w:tc>
      </w:tr>
      <w:tr w:rsidR="007204D1" w:rsidRPr="00E65655" w14:paraId="47F7B464" w14:textId="77777777" w:rsidTr="007204D1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7879" w14:textId="72CA1329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Nat Genet 2013</w:t>
            </w:r>
          </w:p>
        </w:tc>
      </w:tr>
      <w:tr w:rsidR="007204D1" w:rsidRPr="00E65655" w14:paraId="72F53602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4F94" w14:textId="46EB2EFF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TP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E251" w14:textId="3401F879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R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1983" w14:textId="60E20450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997F" w14:textId="10EEA8BA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071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6DFB" w14:textId="33301E72" w:rsidR="007204D1" w:rsidRPr="00401BD9" w:rsidRDefault="00B226C4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  <w:r w:rsidR="007204D1"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-occurrence</w:t>
            </w:r>
          </w:p>
        </w:tc>
      </w:tr>
      <w:tr w:rsidR="007204D1" w:rsidRPr="00E65655" w14:paraId="5CC807EB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43BA" w14:textId="74BB874B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ARID1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0566" w14:textId="5CA90F21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R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D0D3" w14:textId="591BDF97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107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2664" w14:textId="25A0935D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09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87FF" w14:textId="32309D38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ndency towards co-occurrence</w:t>
            </w:r>
          </w:p>
        </w:tc>
      </w:tr>
      <w:tr w:rsidR="007204D1" w:rsidRPr="00E65655" w14:paraId="0B9D0D29" w14:textId="77777777" w:rsidTr="00E540CA">
        <w:trPr>
          <w:trHeight w:val="300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9A57" w14:textId="090DBC80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ARID1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FCA2" w14:textId="32B39929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de-DE"/>
              </w:rPr>
              <w:t>TP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DA499" w14:textId="4EB5FC3F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76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61F1" w14:textId="6F0999C6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0.095</w:t>
            </w:r>
          </w:p>
        </w:tc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24A9" w14:textId="35BEBEF8" w:rsidR="007204D1" w:rsidRPr="00401BD9" w:rsidRDefault="007204D1" w:rsidP="00720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01BD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ndency towards mutual exclusivity</w:t>
            </w:r>
          </w:p>
        </w:tc>
      </w:tr>
    </w:tbl>
    <w:p w14:paraId="401E2F95" w14:textId="77777777" w:rsidR="00E65655" w:rsidRPr="00E65655" w:rsidRDefault="00E65655" w:rsidP="00E65655"/>
    <w:sectPr w:rsidR="00E65655" w:rsidRPr="00E65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EDF"/>
    <w:rsid w:val="00000684"/>
    <w:rsid w:val="000012DE"/>
    <w:rsid w:val="00003257"/>
    <w:rsid w:val="000110BA"/>
    <w:rsid w:val="000316B8"/>
    <w:rsid w:val="0003406B"/>
    <w:rsid w:val="00052050"/>
    <w:rsid w:val="000620EF"/>
    <w:rsid w:val="0006225F"/>
    <w:rsid w:val="00071BC8"/>
    <w:rsid w:val="0007464C"/>
    <w:rsid w:val="00074967"/>
    <w:rsid w:val="00093320"/>
    <w:rsid w:val="0009573C"/>
    <w:rsid w:val="000A7302"/>
    <w:rsid w:val="000B0F7D"/>
    <w:rsid w:val="000B4FB2"/>
    <w:rsid w:val="000C5491"/>
    <w:rsid w:val="001012C1"/>
    <w:rsid w:val="00116E1A"/>
    <w:rsid w:val="0012514D"/>
    <w:rsid w:val="0013451E"/>
    <w:rsid w:val="0014288E"/>
    <w:rsid w:val="001450A3"/>
    <w:rsid w:val="00146FCD"/>
    <w:rsid w:val="00162276"/>
    <w:rsid w:val="00183140"/>
    <w:rsid w:val="00183802"/>
    <w:rsid w:val="001E159D"/>
    <w:rsid w:val="001E6362"/>
    <w:rsid w:val="00215D7B"/>
    <w:rsid w:val="002403D2"/>
    <w:rsid w:val="002518EA"/>
    <w:rsid w:val="002540F3"/>
    <w:rsid w:val="00263EE8"/>
    <w:rsid w:val="00273CA2"/>
    <w:rsid w:val="002817BB"/>
    <w:rsid w:val="00293442"/>
    <w:rsid w:val="002954BA"/>
    <w:rsid w:val="002A2272"/>
    <w:rsid w:val="002A52AD"/>
    <w:rsid w:val="002A6377"/>
    <w:rsid w:val="002C7BAC"/>
    <w:rsid w:val="002D5CDB"/>
    <w:rsid w:val="002F1BB0"/>
    <w:rsid w:val="00306E72"/>
    <w:rsid w:val="0031242B"/>
    <w:rsid w:val="00326012"/>
    <w:rsid w:val="00344A51"/>
    <w:rsid w:val="003524B2"/>
    <w:rsid w:val="00355CE2"/>
    <w:rsid w:val="003757B4"/>
    <w:rsid w:val="003953CF"/>
    <w:rsid w:val="003A2C67"/>
    <w:rsid w:val="003A7A1B"/>
    <w:rsid w:val="003B612A"/>
    <w:rsid w:val="003B7A01"/>
    <w:rsid w:val="003E4086"/>
    <w:rsid w:val="00401BD9"/>
    <w:rsid w:val="00424480"/>
    <w:rsid w:val="004279E7"/>
    <w:rsid w:val="00456A24"/>
    <w:rsid w:val="00463497"/>
    <w:rsid w:val="00470441"/>
    <w:rsid w:val="00487548"/>
    <w:rsid w:val="00490511"/>
    <w:rsid w:val="00492D72"/>
    <w:rsid w:val="00493F40"/>
    <w:rsid w:val="004B2C23"/>
    <w:rsid w:val="004B6955"/>
    <w:rsid w:val="004D095F"/>
    <w:rsid w:val="004D10F6"/>
    <w:rsid w:val="004D398F"/>
    <w:rsid w:val="00505D68"/>
    <w:rsid w:val="005158D8"/>
    <w:rsid w:val="00542358"/>
    <w:rsid w:val="00565B02"/>
    <w:rsid w:val="00570424"/>
    <w:rsid w:val="00592966"/>
    <w:rsid w:val="00592C60"/>
    <w:rsid w:val="0059499F"/>
    <w:rsid w:val="005A309F"/>
    <w:rsid w:val="005A3BFA"/>
    <w:rsid w:val="005A4064"/>
    <w:rsid w:val="005A5EA2"/>
    <w:rsid w:val="005C3FD3"/>
    <w:rsid w:val="005D2EA5"/>
    <w:rsid w:val="005F3A99"/>
    <w:rsid w:val="005F6A71"/>
    <w:rsid w:val="005F6FA6"/>
    <w:rsid w:val="00615F84"/>
    <w:rsid w:val="00620496"/>
    <w:rsid w:val="00635D02"/>
    <w:rsid w:val="006648D1"/>
    <w:rsid w:val="00687DEF"/>
    <w:rsid w:val="006A1CC2"/>
    <w:rsid w:val="006C2E68"/>
    <w:rsid w:val="006D0962"/>
    <w:rsid w:val="006D16B6"/>
    <w:rsid w:val="006D46F3"/>
    <w:rsid w:val="006E22D5"/>
    <w:rsid w:val="006E25AF"/>
    <w:rsid w:val="006E4803"/>
    <w:rsid w:val="007204D1"/>
    <w:rsid w:val="00726B5F"/>
    <w:rsid w:val="00751FCE"/>
    <w:rsid w:val="00780382"/>
    <w:rsid w:val="0078104E"/>
    <w:rsid w:val="00791B2E"/>
    <w:rsid w:val="007A665D"/>
    <w:rsid w:val="007B2BB8"/>
    <w:rsid w:val="007E0FBF"/>
    <w:rsid w:val="00801208"/>
    <w:rsid w:val="0080316E"/>
    <w:rsid w:val="008075CF"/>
    <w:rsid w:val="00815B1E"/>
    <w:rsid w:val="00827847"/>
    <w:rsid w:val="00842FFC"/>
    <w:rsid w:val="00846ECD"/>
    <w:rsid w:val="00857AD9"/>
    <w:rsid w:val="00860270"/>
    <w:rsid w:val="00863CFA"/>
    <w:rsid w:val="0088421A"/>
    <w:rsid w:val="008A2105"/>
    <w:rsid w:val="008B2EC6"/>
    <w:rsid w:val="008E3E32"/>
    <w:rsid w:val="008F621C"/>
    <w:rsid w:val="009606DA"/>
    <w:rsid w:val="00966E3B"/>
    <w:rsid w:val="00980AE0"/>
    <w:rsid w:val="009A4BFB"/>
    <w:rsid w:val="009B66F2"/>
    <w:rsid w:val="009F552E"/>
    <w:rsid w:val="00A1027F"/>
    <w:rsid w:val="00A136CC"/>
    <w:rsid w:val="00A20E7C"/>
    <w:rsid w:val="00A22B14"/>
    <w:rsid w:val="00A412F6"/>
    <w:rsid w:val="00A46D0E"/>
    <w:rsid w:val="00A505D7"/>
    <w:rsid w:val="00AA1CA5"/>
    <w:rsid w:val="00AC14E5"/>
    <w:rsid w:val="00AC6C61"/>
    <w:rsid w:val="00AE7BC9"/>
    <w:rsid w:val="00B11011"/>
    <w:rsid w:val="00B15AB8"/>
    <w:rsid w:val="00B226C4"/>
    <w:rsid w:val="00B2611B"/>
    <w:rsid w:val="00B418E2"/>
    <w:rsid w:val="00B54B3F"/>
    <w:rsid w:val="00B83C6F"/>
    <w:rsid w:val="00B86EA3"/>
    <w:rsid w:val="00BA3915"/>
    <w:rsid w:val="00C05A1A"/>
    <w:rsid w:val="00C104E2"/>
    <w:rsid w:val="00C13AFD"/>
    <w:rsid w:val="00C13D3A"/>
    <w:rsid w:val="00C16DDF"/>
    <w:rsid w:val="00C2236C"/>
    <w:rsid w:val="00C31A3D"/>
    <w:rsid w:val="00C5108F"/>
    <w:rsid w:val="00C80E4F"/>
    <w:rsid w:val="00C87696"/>
    <w:rsid w:val="00C93DFF"/>
    <w:rsid w:val="00CB5599"/>
    <w:rsid w:val="00CC198F"/>
    <w:rsid w:val="00CC2AC6"/>
    <w:rsid w:val="00CC37BB"/>
    <w:rsid w:val="00CC4B31"/>
    <w:rsid w:val="00CF1951"/>
    <w:rsid w:val="00CF50EF"/>
    <w:rsid w:val="00D011CD"/>
    <w:rsid w:val="00D51C9D"/>
    <w:rsid w:val="00D53788"/>
    <w:rsid w:val="00D63E90"/>
    <w:rsid w:val="00D948B7"/>
    <w:rsid w:val="00D97FAF"/>
    <w:rsid w:val="00DB2B07"/>
    <w:rsid w:val="00DB66E0"/>
    <w:rsid w:val="00DC7A21"/>
    <w:rsid w:val="00DD5EDF"/>
    <w:rsid w:val="00DD6BB3"/>
    <w:rsid w:val="00DE594E"/>
    <w:rsid w:val="00E34C75"/>
    <w:rsid w:val="00E41354"/>
    <w:rsid w:val="00E540CA"/>
    <w:rsid w:val="00E61165"/>
    <w:rsid w:val="00E61826"/>
    <w:rsid w:val="00E62081"/>
    <w:rsid w:val="00E6374A"/>
    <w:rsid w:val="00E644B1"/>
    <w:rsid w:val="00E65655"/>
    <w:rsid w:val="00E75D94"/>
    <w:rsid w:val="00E832BB"/>
    <w:rsid w:val="00EA08B9"/>
    <w:rsid w:val="00EC041D"/>
    <w:rsid w:val="00ED2F88"/>
    <w:rsid w:val="00EE4C6B"/>
    <w:rsid w:val="00F11990"/>
    <w:rsid w:val="00F120FC"/>
    <w:rsid w:val="00F13126"/>
    <w:rsid w:val="00F21E9F"/>
    <w:rsid w:val="00F32C3C"/>
    <w:rsid w:val="00F33B7B"/>
    <w:rsid w:val="00F400AE"/>
    <w:rsid w:val="00F50501"/>
    <w:rsid w:val="00F52315"/>
    <w:rsid w:val="00F54687"/>
    <w:rsid w:val="00F57A2C"/>
    <w:rsid w:val="00F6010C"/>
    <w:rsid w:val="00F60AE8"/>
    <w:rsid w:val="00F7741E"/>
    <w:rsid w:val="00F81AA2"/>
    <w:rsid w:val="00F91508"/>
    <w:rsid w:val="00FC4233"/>
    <w:rsid w:val="00FE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4EB77"/>
  <w15:chartTrackingRefBased/>
  <w15:docId w15:val="{64826357-A3B2-46B4-96FD-87BBFD984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606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06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06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06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06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0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06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1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arczyk</dc:creator>
  <cp:keywords/>
  <dc:description/>
  <cp:lastModifiedBy>Stefan Garczyk</cp:lastModifiedBy>
  <cp:revision>22</cp:revision>
  <dcterms:created xsi:type="dcterms:W3CDTF">2017-11-28T11:15:00Z</dcterms:created>
  <dcterms:modified xsi:type="dcterms:W3CDTF">2018-07-24T13:55:00Z</dcterms:modified>
</cp:coreProperties>
</file>